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590B" w:rsidRDefault="0035590B">
      <w:pPr>
        <w:rPr>
          <w:noProof/>
          <w:lang w:eastAsia="en-GB"/>
        </w:rPr>
      </w:pPr>
      <w:r>
        <w:rPr>
          <w:noProof/>
          <w:lang w:eastAsia="en-GB"/>
        </w:rPr>
        <w:drawing>
          <wp:anchor distT="0" distB="0" distL="114300" distR="114300" simplePos="0" relativeHeight="251658240" behindDoc="1" locked="0" layoutInCell="1" allowOverlap="1" wp14:anchorId="54D19C1C" wp14:editId="085EC50D">
            <wp:simplePos x="0" y="0"/>
            <wp:positionH relativeFrom="column">
              <wp:posOffset>236855</wp:posOffset>
            </wp:positionH>
            <wp:positionV relativeFrom="paragraph">
              <wp:posOffset>-94615</wp:posOffset>
            </wp:positionV>
            <wp:extent cx="5044440" cy="8971280"/>
            <wp:effectExtent l="0" t="0" r="3810" b="1270"/>
            <wp:wrapTight wrapText="bothSides">
              <wp:wrapPolygon edited="0">
                <wp:start x="0" y="0"/>
                <wp:lineTo x="0" y="21557"/>
                <wp:lineTo x="21535" y="21557"/>
                <wp:lineTo x="21535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101" t="9766" r="37269" b="5931"/>
                    <a:stretch/>
                  </pic:blipFill>
                  <pic:spPr bwMode="auto">
                    <a:xfrm>
                      <a:off x="0" y="0"/>
                      <a:ext cx="5044440" cy="89712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5590B" w:rsidRDefault="0035590B"/>
    <w:p w:rsidR="0035590B" w:rsidRDefault="0035590B"/>
    <w:p w:rsidR="0035590B" w:rsidRDefault="0035590B"/>
    <w:p w:rsidR="0035590B" w:rsidRDefault="0035590B"/>
    <w:p w:rsidR="0035590B" w:rsidRDefault="0035590B"/>
    <w:p w:rsidR="0035590B" w:rsidRDefault="0035590B"/>
    <w:p w:rsidR="0035590B" w:rsidRDefault="0035590B"/>
    <w:p w:rsidR="0035590B" w:rsidRDefault="0035590B"/>
    <w:p w:rsidR="0035590B" w:rsidRDefault="0035590B"/>
    <w:p w:rsidR="0035590B" w:rsidRDefault="0035590B"/>
    <w:p w:rsidR="0035590B" w:rsidRDefault="0035590B"/>
    <w:p w:rsidR="0035590B" w:rsidRDefault="0035590B"/>
    <w:p w:rsidR="0035590B" w:rsidRDefault="0035590B"/>
    <w:p w:rsidR="0035590B" w:rsidRDefault="0035590B"/>
    <w:p w:rsidR="0035590B" w:rsidRDefault="0035590B"/>
    <w:p w:rsidR="0035590B" w:rsidRDefault="0035590B"/>
    <w:p w:rsidR="0035590B" w:rsidRDefault="0035590B"/>
    <w:p w:rsidR="0035590B" w:rsidRDefault="0035590B">
      <w:bookmarkStart w:id="0" w:name="_GoBack"/>
      <w:bookmarkEnd w:id="0"/>
    </w:p>
    <w:p w:rsidR="0035590B" w:rsidRDefault="0035590B"/>
    <w:p w:rsidR="0035590B" w:rsidRDefault="0035590B"/>
    <w:p w:rsidR="0035590B" w:rsidRDefault="0035590B"/>
    <w:p w:rsidR="0035590B" w:rsidRDefault="0035590B"/>
    <w:p w:rsidR="0035590B" w:rsidRDefault="0035590B"/>
    <w:p w:rsidR="0035590B" w:rsidRDefault="0035590B"/>
    <w:p w:rsidR="0035590B" w:rsidRDefault="0035590B"/>
    <w:p w:rsidR="0035590B" w:rsidRDefault="0035590B"/>
    <w:p w:rsidR="0035590B" w:rsidRDefault="0035590B"/>
    <w:p w:rsidR="004E5948" w:rsidRDefault="0035590B">
      <w:r w:rsidRPr="0035590B">
        <w:t xml:space="preserve">Figure S3 Boxplots showing phenotypic values for leaf CCI in nine and three </w:t>
      </w:r>
      <w:proofErr w:type="spellStart"/>
      <w:r w:rsidRPr="0035590B">
        <w:t>haplogroups</w:t>
      </w:r>
      <w:proofErr w:type="spellEnd"/>
      <w:r w:rsidRPr="0035590B">
        <w:t xml:space="preserve">, with frequency greater than 0.01, found in haplotype regions on chromosomes A05 and C05, respectively. Comparative analyses of </w:t>
      </w:r>
      <w:proofErr w:type="spellStart"/>
      <w:r w:rsidRPr="0035590B">
        <w:t>haplogroups</w:t>
      </w:r>
      <w:proofErr w:type="spellEnd"/>
      <w:r w:rsidRPr="0035590B">
        <w:t xml:space="preserve"> showed that A05_Hap2 and C05_Hap5 have higher leaf CCI than the other </w:t>
      </w:r>
      <w:proofErr w:type="spellStart"/>
      <w:r w:rsidRPr="0035590B">
        <w:t>haplogroups</w:t>
      </w:r>
      <w:proofErr w:type="spellEnd"/>
      <w:r w:rsidRPr="0035590B">
        <w:t xml:space="preserve">. Symbols show significant differences of </w:t>
      </w:r>
      <w:proofErr w:type="spellStart"/>
      <w:r w:rsidRPr="0035590B">
        <w:t>haplogroups</w:t>
      </w:r>
      <w:proofErr w:type="spellEnd"/>
      <w:r w:rsidRPr="0035590B">
        <w:t xml:space="preserve"> compared with A05_Hap2 and C05_Hap5: *p ≤0.05, **p ≤0.01, ***p ≤0.001; Red triangles: not significant (p &gt; 0.05).  </w:t>
      </w:r>
    </w:p>
    <w:sectPr w:rsidR="004E59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590B"/>
    <w:rsid w:val="0035590B"/>
    <w:rsid w:val="004E5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559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590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559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590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5</Words>
  <Characters>43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iley, Eleanor - Oxford</dc:creator>
  <cp:lastModifiedBy>Bailey, Eleanor - Oxford</cp:lastModifiedBy>
  <cp:revision>1</cp:revision>
  <dcterms:created xsi:type="dcterms:W3CDTF">2015-09-16T13:37:00Z</dcterms:created>
  <dcterms:modified xsi:type="dcterms:W3CDTF">2015-09-16T13:38:00Z</dcterms:modified>
</cp:coreProperties>
</file>